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Locations inferred in the build 3 version of the physical map of BAC clones hybridized to subtracted ESTs showing contig number and linkage group if determined. BACs that hybridized to ESTs  in build 3 sorted by linkage group to identify ESTs found on the different MLG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8944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17"/>
        <w:gridCol w:w="1180"/>
        <w:gridCol w:w="5425"/>
        <w:gridCol w:w="9842"/>
      </w:tblGrid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C CLON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gi #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ed as sharing homology with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ig and location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C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515, D1AQ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M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6, H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0G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4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6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6D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45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7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K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8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utative elongation factor 1B alpha-subuni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wt 6-4, ctg479, A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I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15, Pod mat 5-4, K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D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539, A2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7J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13, Queue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N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4F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8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G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5G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0A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32N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8N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6H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cia faba</w:t>
            </w:r>
            <w:r>
              <w:rPr>
                <w:sz w:val="16"/>
                <w:szCs w:val="16"/>
              </w:rPr>
              <w:t xml:space="preserve"> 5.8S, 18S and 25S ribosomal RNA genes and ITS region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M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A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6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O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1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C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3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7H1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9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5H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7A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9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I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39D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DR12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1N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cuolar ATP synthase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I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1N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cuolar ATP synthase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8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1N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cuolar ATP synthase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wt 6-4, ctg479, A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M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89, D1AQ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G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33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D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D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2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5H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B039c, pA043a, pA109d, ctg7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N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C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4E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L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24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D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L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M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5L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481a, ctg186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0E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6P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9O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6P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E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6P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6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G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7K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294, F, CEW 5-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M1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981, BSR 3-1, BSR 4-1, J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K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0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P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0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4K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9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9L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0B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58L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12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I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65E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yo-inositol-1-phosphate synthase (MI 1-P SYNTHASE) mRNA, complete cds.  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15, Pod mat 5-4, K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I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65E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yo-inositol-1-phosphate synthase (MI 1-P SYNTHASE) mRNA, complete cds.  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00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H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65E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yo-inositol-1-phosphate synthase (MI 1-P SYNTHASE) mRNA, complete cds.  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G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65E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yo-inositol-1-phosphate synthase (MI 1-P SYNTHASE) mRNA, complete cds.  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18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M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65E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3473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yo-inositol-1-phosphate synthase (MI 1-P SYNTHASE) mRNA, complete cds.  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L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chalcone synthase (chs7) gene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0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5G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6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N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G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9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5F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4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N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DR12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I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DR12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DR12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ctin (Soy57) gene, partial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ctin (Soy57) gene, partial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57A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ctin (Soy57) gene, partial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P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ctin (Soy57) gene, partial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A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3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O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3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O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436c, D1AQ, ctg218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P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ssa-15 mRNA for putative senescence-associated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M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cinnamic acid 4-hydroxylase (CYP73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4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D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cinnamic acid 4-hydroxylase (CYP73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 18-4, SCN 21-3, ctg155, 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A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gene for ubiquit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B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929, F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8O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80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4H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14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A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7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F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N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halcone synthesis (NAD(P)H dependent 6'-deoxychalcone synthas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8G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utative membrane protein (poni2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24, D1AQ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7C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utative membrane protein (poni2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0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5B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utative membrane protein (poni2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utative membrane protein (poni2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H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yrrhiza echinata</w:t>
            </w:r>
            <w:r>
              <w:rPr>
                <w:sz w:val="16"/>
                <w:szCs w:val="16"/>
              </w:rPr>
              <w:t xml:space="preserve"> mRNA for O-methyltransferase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6, Queu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G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yrrhiza echinata</w:t>
            </w:r>
            <w:r>
              <w:rPr>
                <w:sz w:val="16"/>
                <w:szCs w:val="16"/>
              </w:rPr>
              <w:t xml:space="preserve"> mRNA for O-methyltransferase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466b, ctg504, O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N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76, G, SCN 15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I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3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J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J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5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E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L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11956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;Arial" w:hAnsi="Arial Unicode MS;Arial" w:cs="Arial"/>
                <w:sz w:val="20"/>
                <w:szCs w:val="20"/>
              </w:rPr>
            </w:pPr>
            <w:r>
              <w:rPr>
                <w:rFonts w:cs="Arial" w:ascii="Arial Unicode MS;Arial" w:hAnsi="Arial Unicode MS;Arial"/>
                <w:sz w:val="20"/>
                <w:szCs w:val="20"/>
              </w:rPr>
              <w:t>seven in absentia-like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att621a, ctg66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K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68, A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D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878a, pA486d, ctg768, A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E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023e, ctg167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O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131c, ctg91, G, SCN 17-4, SCN 18-5, SCN 19-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B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7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B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7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6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P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03, Sclero 3-19, Sclero 5-16, Sclero 6-13, O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1H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1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8C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76J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P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ucrose synthase (SS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889, Queu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4L1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ucrose synthase (SS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O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C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isoflavone-O-methytransfer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61, D1BW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H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peroxidase precursor (GMIPER1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012, C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5D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peroxidase precursor (GMIPER1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012, C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D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peroxidase precursor (GMIPER1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1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6H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5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F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54, H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F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20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4P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4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D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2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H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45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H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3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9L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brassinosteroid biosynthetic protein LKB (LKB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G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1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. tabacum</w:t>
            </w:r>
            <w:r>
              <w:rPr>
                <w:sz w:val="16"/>
                <w:szCs w:val="16"/>
              </w:rPr>
              <w:t xml:space="preserve"> mRNA for root-specific gene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8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1K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1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0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6N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1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1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89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lastidic ATP/ADP-transporter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66, Queu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H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89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lastidic ATP/ADP-transporter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8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G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89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lastidic ATP/ADP-transporter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130, Satt217d, CEW 8-1, ctg839, 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PTY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89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lastidic ATP/ADP-transporter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J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D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891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tuberosum</w:t>
            </w:r>
            <w:r>
              <w:rPr>
                <w:sz w:val="16"/>
                <w:szCs w:val="16"/>
              </w:rPr>
              <w:t xml:space="preserve"> mRNA for plastidic ATP/ADP-transporter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N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F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upinus albus</w:t>
            </w:r>
            <w:r>
              <w:rPr>
                <w:sz w:val="16"/>
                <w:szCs w:val="16"/>
              </w:rPr>
              <w:t xml:space="preserve"> mRNA for adenine nucleotide translocator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1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F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I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F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8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4O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falfa glucose-regulated endoplasmic reticular protein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24, D1AQ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I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PAL1 gene for phenylalanine ammonia lyase (EC 4.3.1.5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6D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45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6N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bPRP1 gene encoding a proline-rich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6, H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L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bPRP1 gene encoding a proline-rich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33, Queue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0C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bPRP1 gene encoding a proline-rich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, Oil 1-2, ctg5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H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bPRP1 gene encoding a proline-rich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5O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G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SbPRP1 gene encoding a proline-rich prote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72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8C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ubiquitin conjugating enzyme (UBC4)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3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2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ubiquitin conjugating enzyme (UBC4)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65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sum sativum</w:t>
            </w:r>
            <w:r>
              <w:rPr>
                <w:sz w:val="16"/>
                <w:szCs w:val="16"/>
              </w:rPr>
              <w:t xml:space="preserve"> ubiquitin conjugating enzyme (UBC4)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N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76, G, SCN 15-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C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688, K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I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J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8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2B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95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E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8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5E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1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5E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1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1J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2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L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att621a, ctg66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6I1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ea mays</w:t>
            </w:r>
            <w:r>
              <w:rPr>
                <w:sz w:val="16"/>
                <w:szCs w:val="16"/>
              </w:rPr>
              <w:t xml:space="preserve"> plasma membrane integral protein ZmPIP2-7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BE"/>
              </w:rPr>
            </w:pPr>
            <w:r>
              <w:rPr>
                <w:rFonts w:cs="Arial" w:ascii="Arial" w:hAnsi="Arial"/>
                <w:sz w:val="20"/>
                <w:szCs w:val="20"/>
                <w:lang w:val="nl-BE"/>
              </w:rPr>
              <w:t>ctg91, G, SCN 17-4, SCN 18-5, SCN 19-4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ea mays</w:t>
            </w:r>
            <w:r>
              <w:rPr>
                <w:sz w:val="16"/>
                <w:szCs w:val="16"/>
              </w:rPr>
              <w:t xml:space="preserve"> plasma membrane integral protein ZmPIP2-7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P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ea mays</w:t>
            </w:r>
            <w:r>
              <w:rPr>
                <w:sz w:val="16"/>
                <w:szCs w:val="16"/>
              </w:rPr>
              <w:t xml:space="preserve"> plasma membrane integral protein ZmPIP2-7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9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B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 histone H2A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9N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 histone H2A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15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6L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H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 histone H2A mRNA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A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mRNA for 20S proteasome beta subunit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6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G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ylosanthes humilis</w:t>
            </w:r>
            <w:r>
              <w:rPr>
                <w:sz w:val="16"/>
                <w:szCs w:val="16"/>
              </w:rPr>
              <w:t xml:space="preserve"> cinnamyl alcohol dehydrogenase (CAD1) mRNA, complete cds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9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ryza sativa</w:t>
            </w:r>
            <w:r>
              <w:rPr>
                <w:sz w:val="16"/>
                <w:szCs w:val="16"/>
              </w:rPr>
              <w:t xml:space="preserve"> genomic DNA, chromosome 5, clone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K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, ctg20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L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3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I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L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9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0H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801, G, Sclero 5-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A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profilin, PRO1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91, Queu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G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profilin, PRO1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 8-1, Sd wt 7-3, A1, ctg58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G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profilin, PRO1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6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0o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profilin, PRO1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N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76, G, SCN 15-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I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3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J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8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B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58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L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1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5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scorbate perox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att621a, ctg66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O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I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ucus carota</w:t>
            </w:r>
            <w:r>
              <w:rPr>
                <w:sz w:val="16"/>
                <w:szCs w:val="16"/>
              </w:rPr>
              <w:t xml:space="preserve"> mRNA for AX110P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I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D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8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0O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, CEW 3-1, ctg77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0G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44, D1BW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D1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89, Sd wt 12-2, O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D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386, SCN 22-3, Linolen 1-3, Oil 2-9, 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N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, Sclero 5-9, ctg28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P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F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4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6O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4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A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45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A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68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5H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9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9A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1N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69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E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Williams 82 lipoxygenase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503, G, Sclero 5-9, ctg28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A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1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B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3L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48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0M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6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7O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4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4E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seol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acutifolius</w:t>
            </w:r>
            <w:r>
              <w:rPr>
                <w:sz w:val="16"/>
                <w:szCs w:val="16"/>
              </w:rPr>
              <w:t xml:space="preserve"> alcohol dehydrogenase-1F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24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7F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seol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acutifolius</w:t>
            </w:r>
            <w:r>
              <w:rPr>
                <w:sz w:val="16"/>
                <w:szCs w:val="16"/>
              </w:rPr>
              <w:t xml:space="preserve"> alcohol dehydrogenase-1F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N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seol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acutifolius</w:t>
            </w:r>
            <w:r>
              <w:rPr>
                <w:sz w:val="16"/>
                <w:szCs w:val="16"/>
              </w:rPr>
              <w:t xml:space="preserve"> alcohol dehydrogenase-1F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E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i9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40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seol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acutifolius</w:t>
            </w:r>
            <w:r>
              <w:rPr>
                <w:sz w:val="16"/>
                <w:szCs w:val="16"/>
              </w:rPr>
              <w:t xml:space="preserve"> alcohol dehydrogenase-1F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257d, ctg33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1F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711c, pB208c, ctg1203, A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7J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13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I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300b, ctg625, A1, SCN 18-1, Fe effic 5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I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8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E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1L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9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H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3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8C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N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N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8M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9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N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4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C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3N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I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300b, ctg625, A1, SCN 18-1, Fe effic 5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P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0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O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mRNA for nodulin-26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131c, ctg91, G, SCN 17-4, SCN 18-5, SCN 19-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P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mRNA for protein phosphatase 1, beta subunit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03, Sclero 3-19, Sclero 5-16, Sclero 6-13, O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K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P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9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B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65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16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E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8N0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6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6O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ct_065a, ctg47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D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cer arietinum</w:t>
            </w:r>
            <w:r>
              <w:rPr>
                <w:sz w:val="16"/>
                <w:szCs w:val="16"/>
              </w:rPr>
              <w:t xml:space="preserve"> partial mRNA for putative water channel protein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 19-1, ctg292, Fe effic 1-1, Hrd Sd 1-1, SCN 3-1, SCN 9-2, Hrd Sd 1-2, Sd wt 4-5, Sucrose 1-3, A2, Oil 1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2F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1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N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I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5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N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4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C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I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sativa</w:t>
            </w:r>
            <w:r>
              <w:rPr>
                <w:sz w:val="16"/>
                <w:szCs w:val="16"/>
              </w:rPr>
              <w:t xml:space="preserve"> eukaryotic translation initiation factor 5A-2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300b, ctg625, A1, SCN 18-1, Fe effic 5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I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15, Pod mat 5-4, K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L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0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L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3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5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K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, ctg20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B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6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J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6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D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4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I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2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M1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64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M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farnesylated protein GMFP5 mRNA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4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2E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gna radiata</w:t>
            </w:r>
            <w:r>
              <w:rPr>
                <w:sz w:val="16"/>
                <w:szCs w:val="16"/>
              </w:rPr>
              <w:t xml:space="preserve"> beta galactosidase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2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O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llus gallus</w:t>
            </w:r>
            <w:r>
              <w:rPr>
                <w:sz w:val="16"/>
                <w:szCs w:val="16"/>
              </w:rPr>
              <w:t xml:space="preserve"> leukemia/lymohoma related factor cLRF (LRF)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131c, ctg91, G, SCN 17-4, SCN 18-5, SCN 19-4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D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029, Oil/Prot 1-1, Pod mat 7-2, A1, SCN 18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P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J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6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03, Sclero 3-19, Sclero 5-16, Sclero 6-13, O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4E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cgo.sativa</w:t>
            </w:r>
            <w:r>
              <w:rPr>
                <w:sz w:val="16"/>
                <w:szCs w:val="16"/>
              </w:rPr>
              <w:t xml:space="preserve"> mRNA for peroxidase 1A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893, Queue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0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cgo.sativa</w:t>
            </w:r>
            <w:r>
              <w:rPr>
                <w:sz w:val="16"/>
                <w:szCs w:val="16"/>
              </w:rPr>
              <w:t xml:space="preserve"> mRNA for peroxidase 1A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7J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8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K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41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3K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ghemoglobin [Psophocarpus tetragonolobus=winged-beans, nodule, mRNA,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801, G, Sclero 5-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0N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ghemoglobin [Psophocarpus tetragonolobus=winged-beans, nodule, mRNA,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26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L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6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ghemoglobin [Psophocarpus tetragonolobus=winged-beans, nodule, mRNA,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305a, ctg483, Sd abrt 1-8, C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K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5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7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actin (Soy58) gene, partial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8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4N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eroxisomal 3-keto-acyl-CoA thiolase 2 precursor (PKT2)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39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K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bidopsis thaliana</w:t>
            </w:r>
            <w:r>
              <w:rPr>
                <w:sz w:val="16"/>
                <w:szCs w:val="16"/>
              </w:rPr>
              <w:t xml:space="preserve"> peroxisomal 3-keto-acyl-CoA thiolase 2 precursor (PKT2)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O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ryza sativa</w:t>
            </w:r>
            <w:r>
              <w:rPr>
                <w:sz w:val="16"/>
                <w:szCs w:val="16"/>
              </w:rPr>
              <w:t xml:space="preserve"> genomic DNA, chromosome 1, PAC clone:P0408C03, complete sequence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689, H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N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76, G, SCN 15-1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I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42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J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683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N1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N1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29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L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2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lanum melongena</w:t>
            </w:r>
            <w:r>
              <w:rPr>
                <w:sz w:val="16"/>
                <w:szCs w:val="16"/>
              </w:rPr>
              <w:t xml:space="preserve"> mRNA for QM family protein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att621a, ctg66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putative water channel protein (Pip1)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D0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5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0G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M6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4539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338d, ctg105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4E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893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6H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J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1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3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5I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11955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lcone synthase [soybeans, mRNA, 1119 nt]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300b, ctg625, A1, SCN 18-1, Fe effic 5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D0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2029, Oil/Prot 1-1, Pod mat 7-2, A1, SCN 18-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7P0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03, Sclero 3-19, Sclero 5-16, Sclero 6-13, O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7B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6H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8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8J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C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4I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5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Satt410b, ctg767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3E15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N3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aucus carota</w:t>
            </w:r>
            <w:r>
              <w:rPr>
                <w:sz w:val="16"/>
                <w:szCs w:val="16"/>
              </w:rPr>
              <w:t xml:space="preserve"> poly(A)-binding protein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238</w:t>
            </w:r>
          </w:p>
        </w:tc>
      </w:tr>
      <w:tr>
        <w:trPr>
          <w:trHeight w:val="45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C2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7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enylalanine ammonia-lyase [soybeans, mRNA, 1427 nt]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06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3D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386, SCN 22-3, Linolen 1-3, Oil 2-9, E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N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, ctg1271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1P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3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3H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9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20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16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L06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38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E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1O7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73688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tabacum</w:t>
            </w:r>
            <w:r>
              <w:rPr>
                <w:sz w:val="16"/>
                <w:szCs w:val="16"/>
              </w:rPr>
              <w:t xml:space="preserve"> DNA-directed RNA polymerase IIa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257d, ctg338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D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truncatula</w:t>
            </w:r>
            <w:r>
              <w:rPr>
                <w:sz w:val="16"/>
                <w:szCs w:val="16"/>
              </w:rPr>
              <w:t xml:space="preserve"> zinc transporter (ZIP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67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P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D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1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cago truncatula</w:t>
            </w:r>
            <w:r>
              <w:rPr>
                <w:sz w:val="16"/>
                <w:szCs w:val="16"/>
              </w:rPr>
              <w:t xml:space="preserve"> zinc transporter (ZIP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9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8I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F14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isoflavone synthase 1 (ifs1) mRNA, complete cds. 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50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3F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F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gene for ubiquit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47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4P07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F18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6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gene for ubiquitin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391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0A2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pripedium arietinum</w:t>
            </w:r>
            <w:r>
              <w:rPr>
                <w:sz w:val="16"/>
                <w:szCs w:val="16"/>
              </w:rPr>
              <w:t xml:space="preserve"> mRNA for class I type 2 metallothionein (clone: CanMT-2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778</w:t>
            </w:r>
          </w:p>
        </w:tc>
      </w:tr>
      <w:tr>
        <w:trPr>
          <w:trHeight w:val="255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E2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1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pripedium arietinum</w:t>
            </w:r>
            <w:r>
              <w:rPr>
                <w:sz w:val="16"/>
                <w:szCs w:val="16"/>
              </w:rPr>
              <w:t xml:space="preserve"> mRNA for class I type 2 metallothionein (clone: CanMT-2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257d, ctg338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9N1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108, C2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K04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768, A1</w:t>
            </w:r>
          </w:p>
        </w:tc>
      </w:tr>
      <w:tr>
        <w:trPr>
          <w:trHeight w:val="900" w:hRule="atLeast"/>
        </w:trPr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2N09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, ctg1271</w:t>
            </w:r>
          </w:p>
        </w:tc>
      </w:tr>
      <w:tr>
        <w:trPr>
          <w:trHeight w:val="9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O03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</w:t>
            </w:r>
          </w:p>
        </w:tc>
      </w:tr>
      <w:tr>
        <w:trPr>
          <w:trHeight w:val="9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8M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206</w:t>
            </w:r>
          </w:p>
        </w:tc>
      </w:tr>
      <w:tr>
        <w:trPr>
          <w:trHeight w:val="9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3E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pA023e, ctg1675</w:t>
            </w:r>
          </w:p>
        </w:tc>
      </w:tr>
      <w:tr>
        <w:trPr>
          <w:trHeight w:val="90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9O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9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cotiana attenuata</w:t>
            </w:r>
            <w:r>
              <w:rPr>
                <w:sz w:val="16"/>
                <w:szCs w:val="16"/>
              </w:rPr>
              <w:t xml:space="preserve"> pathogen-inducible alpha-dioxygenase (PIOX_NICAT) mRNA, complete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t131c, ctg91, G, SCN 17-4, SCN 18-5, SCN 19-4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6F0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H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2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22 gene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8C2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J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(E27)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2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50N0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J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(E27)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7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0P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J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34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ycine max</w:t>
            </w:r>
            <w:r>
              <w:rPr>
                <w:sz w:val="16"/>
                <w:szCs w:val="16"/>
              </w:rPr>
              <w:t xml:space="preserve"> nodulin (E27)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9B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gna unguiculata</w:t>
            </w:r>
            <w:r>
              <w:rPr>
                <w:sz w:val="16"/>
                <w:szCs w:val="16"/>
              </w:rPr>
              <w:t xml:space="preserve"> CPRD86 mRNA, partial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5C1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gna unguiculata</w:t>
            </w:r>
            <w:r>
              <w:rPr>
                <w:sz w:val="16"/>
                <w:szCs w:val="16"/>
              </w:rPr>
              <w:t xml:space="preserve"> CPRD86 mRNA, partial cds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52</w:t>
            </w:r>
          </w:p>
        </w:tc>
      </w:tr>
      <w:tr>
        <w:trPr>
          <w:trHeight w:val="45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G1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sbania rostrata</w:t>
            </w:r>
            <w:r>
              <w:rPr>
                <w:sz w:val="16"/>
                <w:szCs w:val="16"/>
              </w:rPr>
              <w:t xml:space="preserve"> mRNA for phosphate transporter (pt1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75</w:t>
            </w:r>
          </w:p>
        </w:tc>
      </w:tr>
      <w:tr>
        <w:trPr>
          <w:trHeight w:val="45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5L0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sbania rostrata</w:t>
            </w:r>
            <w:r>
              <w:rPr>
                <w:sz w:val="16"/>
                <w:szCs w:val="16"/>
              </w:rPr>
              <w:t xml:space="preserve"> mRNA for phosphate transporter (pt1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55</w:t>
            </w:r>
          </w:p>
        </w:tc>
      </w:tr>
      <w:tr>
        <w:trPr>
          <w:trHeight w:val="450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7G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Acc. #</w:t>
            </w:r>
          </w:p>
        </w:tc>
        <w:tc>
          <w:tcPr>
            <w:tcW w:w="5425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sbania rostrata</w:t>
            </w:r>
            <w:r>
              <w:rPr>
                <w:sz w:val="16"/>
                <w:szCs w:val="16"/>
              </w:rPr>
              <w:t xml:space="preserve"> mRNA for phosphate transporter (pt1 gene).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55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2A0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40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991, Que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2G20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40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il 8-1, Sd wt 7-3, A1, ctg58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7G0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40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1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0o0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L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40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P0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N2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28</w:t>
            </w:r>
          </w:p>
        </w:tc>
        <w:tc>
          <w:tcPr>
            <w:tcW w:w="15267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igna unguiculata</w:t>
            </w:r>
            <w:r>
              <w:rPr>
                <w:sz w:val="16"/>
                <w:szCs w:val="16"/>
              </w:rPr>
              <w:t xml:space="preserve"> phospholipase D mRNA, complete cds.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8D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2N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499242</w:t>
            </w:r>
          </w:p>
        </w:tc>
        <w:tc>
          <w:tcPr>
            <w:tcW w:w="542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</w:t>
            </w:r>
          </w:p>
        </w:tc>
        <w:tc>
          <w:tcPr>
            <w:tcW w:w="98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ue, ctg10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i/>
      <w:iCs/>
      <w:sz w:val="16"/>
      <w:szCs w:val="16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sz w:val="16"/>
      <w:szCs w:val="16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i/>
      <w:iCs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i/>
      <w:iCs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</w:rPr>
  </w:style>
  <w:style w:type="paragraph" w:styleId="Xl32">
    <w:name w:val="xl32"/>
    <w:basedOn w:val="Normal"/>
    <w:qFormat/>
    <w:pPr>
      <w:spacing w:before="280" w:after="280"/>
      <w:textAlignment w:val="top"/>
    </w:pPr>
    <w:rPr>
      <w:rFonts w:ascii="Arial" w:hAnsi="Arial" w:cs="Arial"/>
    </w:rPr>
  </w:style>
  <w:style w:type="paragraph" w:styleId="Xl33">
    <w:name w:val="xl33"/>
    <w:basedOn w:val="Normal"/>
    <w:qFormat/>
    <w:pPr>
      <w:spacing w:before="280" w:after="280"/>
    </w:pPr>
    <w:rPr>
      <w:rFonts w:ascii="Arial" w:hAnsi="Arial" w:cs="Arial"/>
    </w:rPr>
  </w:style>
  <w:style w:type="paragraph" w:styleId="Xl35">
    <w:name w:val="xl35"/>
    <w:basedOn w:val="Normal"/>
    <w:qFormat/>
    <w:pPr>
      <w:spacing w:before="280" w:after="280"/>
    </w:pPr>
    <w:rPr>
      <w:rFonts w:ascii="Arial Unicode MS;Arial" w:hAnsi="Arial Unicode MS;Arial" w:cs="Arial Unicode MS;Arial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1T19:50:00Z</dcterms:created>
  <dc:creator> </dc:creator>
  <dc:description/>
  <cp:keywords/>
  <dc:language>en-US</dc:language>
  <cp:lastModifiedBy> </cp:lastModifiedBy>
  <dcterms:modified xsi:type="dcterms:W3CDTF">2006-12-07T22:49:00Z</dcterms:modified>
  <cp:revision>6</cp:revision>
  <dc:subject/>
  <dc:title>Clone</dc:title>
</cp:coreProperties>
</file>